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0A3C88C">
      <w:pPr>
        <w:pStyle w:val="2"/>
        <w:numPr>
          <w:numId w:val="0"/>
        </w:numPr>
        <w:ind w:leftChars="0"/>
      </w:pPr>
      <w:bookmarkStart w:id="0" w:name="_GoBack"/>
      <w:bookmarkEnd w:id="0"/>
      <w:r>
        <w:t>Supplementary Tables</w:t>
      </w:r>
      <w:r>
        <w:rPr>
          <w:rFonts w:hint="eastAsia" w:eastAsia="宋体"/>
          <w:lang w:val="en-US" w:eastAsia="zh-CN"/>
        </w:rPr>
        <w:t xml:space="preserve"> 1</w:t>
      </w:r>
    </w:p>
    <w:p w14:paraId="741F3EB8">
      <w:pPr>
        <w:jc w:val="left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Supplementary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abl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1. Comparison of g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rayscal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ultrasound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ultrasound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mages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between AG group and non-AG group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978"/>
        <w:gridCol w:w="2124"/>
        <w:gridCol w:w="1221"/>
        <w:gridCol w:w="1257"/>
      </w:tblGrid>
      <w:tr w14:paraId="71BC1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69140BE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rayscale ultrasound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sign</w:t>
            </w:r>
          </w:p>
        </w:tc>
        <w:tc>
          <w:tcPr>
            <w:tcW w:w="1978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999A92D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GA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roup</w:t>
            </w:r>
          </w:p>
        </w:tc>
        <w:tc>
          <w:tcPr>
            <w:tcW w:w="212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3EC2FE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Non-GA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roup</w:t>
            </w:r>
          </w:p>
        </w:tc>
        <w:tc>
          <w:tcPr>
            <w:tcW w:w="122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42F15C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Statistical valu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25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08E735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-value</w:t>
            </w:r>
          </w:p>
        </w:tc>
      </w:tr>
      <w:tr w14:paraId="46DD1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3F6755C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Number of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 xml:space="preserve">nvolved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j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oints (case)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E7BDB81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70</w:t>
            </w:r>
          </w:p>
        </w:tc>
        <w:tc>
          <w:tcPr>
            <w:tcW w:w="212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AA6E0F2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81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C5DF7AA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25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83CDCB0"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-</w:t>
            </w:r>
          </w:p>
        </w:tc>
      </w:tr>
      <w:tr w14:paraId="1EA40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F73A40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 xml:space="preserve">Synovial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hicknes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mm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2704A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10(2.60, 4.5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9BC607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90(2.35, 5.2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75155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.0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70A51E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29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</w:rPr>
              <w:t>▲</w:t>
            </w:r>
          </w:p>
        </w:tc>
      </w:tr>
      <w:tr w14:paraId="08FC8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7DA002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joint effusio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E68522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6（51.42%）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7DEB5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5（30.86%）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449185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.5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992C4F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010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</w:tr>
      <w:tr w14:paraId="037B1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09600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one erosio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94EC67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（11.42%）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252D3C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3（16.04%）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8C0D2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6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36660B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.413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</w:tr>
      <w:tr w14:paraId="44CDE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48ADD6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ouble contour sig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7852DE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2.85%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369387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 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7.40%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3F8D98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5.9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0D2A34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</w:tr>
      <w:tr w14:paraId="2A441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4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364AA29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ophus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2EB1A27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0.00%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D8A59AB">
            <w:pPr>
              <w:spacing w:after="0" w:line="240" w:lineRule="auto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4 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.93%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B962F0A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5.580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4564B61">
            <w:pPr>
              <w:spacing w:after="0" w:line="240" w:lineRule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superscript"/>
                <w:lang w:val="en-US" w:eastAsia="zh-CN"/>
              </w:rPr>
              <w:t>#</w:t>
            </w:r>
          </w:p>
        </w:tc>
      </w:tr>
    </w:tbl>
    <w:p w14:paraId="3C37DC3F">
      <w:pPr>
        <w:numPr>
          <w:ilvl w:val="0"/>
          <w:numId w:val="0"/>
        </w:num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AG: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cut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out, NAG: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Non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cut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>ou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baseline"/>
        </w:rPr>
        <w:t>▲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baseline"/>
          <w:lang w:val="en-US" w:eastAsia="zh-CN"/>
        </w:rPr>
        <w:t xml:space="preserve">: Mann-Whitney U test,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#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: chi-square(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shd w:val="clear" w:color="auto" w:fill="FFFFFF"/>
        </w:rPr>
        <w:t>χ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shd w:val="clear" w:color="auto" w:fill="FFFFFF"/>
        </w:rPr>
        <w:t>²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) 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EB2B7C"/>
    <w:rsid w:val="1CDF0AEB"/>
    <w:rsid w:val="565E19B2"/>
    <w:rsid w:val="7252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09</Words>
  <Characters>532</Characters>
  <Lines>6</Lines>
  <Paragraphs>1</Paragraphs>
  <TotalTime>1</TotalTime>
  <ScaleCrop>false</ScaleCrop>
  <LinksUpToDate>false</LinksUpToDate>
  <CharactersWithSpaces>58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^O^思儿~</cp:lastModifiedBy>
  <cp:lastPrinted>2013-10-03T12:51:00Z</cp:lastPrinted>
  <dcterms:modified xsi:type="dcterms:W3CDTF">2025-12-06T03:15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lkYmNjMGZjNGQ2ZTVkN2VmMTkyNWRhMjg0YjdmZWYiLCJ1c2VySWQiOiIyMzQ4NzA2NDI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AB87712C85234BC6971F41ED5F6527FB_13</vt:lpwstr>
  </property>
</Properties>
</file>